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eb"/>
        <w:widowControl w:val="false"/>
        <w:spacing w:before="0" w:after="0"/>
        <w:rPr/>
      </w:pPr>
      <w:r>
        <w:rPr>
          <w:rFonts w:eastAsia="ＭＳ 明朝;MS Mincho" w:cs="Times New Roman" w:ascii="Times New Roman" w:hAnsi="Times New Roman"/>
          <w:b/>
          <w:bCs/>
          <w:kern w:val="2"/>
        </w:rPr>
        <w:t>Additional file</w:t>
      </w:r>
      <w:r>
        <w:rPr>
          <w:rFonts w:eastAsia="ＭＳ 明朝;MS Mincho" w:cs="Times New Roman" w:ascii="Times New Roman" w:hAnsi="Times New Roman"/>
          <w:b/>
          <w:bCs/>
          <w:kern w:val="2"/>
        </w:rPr>
        <w:t>2</w:t>
      </w:r>
      <w:r>
        <w:rPr>
          <w:rFonts w:eastAsia="ＭＳ 明朝;MS Mincho" w:cs="Times New Roman" w:ascii="Times New Roman" w:hAnsi="Times New Roman"/>
          <w:b/>
          <w:bCs/>
          <w:kern w:val="2"/>
        </w:rPr>
        <w:t xml:space="preserve">. </w:t>
      </w:r>
    </w:p>
    <w:p>
      <w:pPr>
        <w:pStyle w:val="Web"/>
        <w:widowControl w:val="false"/>
        <w:spacing w:before="0" w:after="0"/>
        <w:rPr/>
      </w:pPr>
      <w:r>
        <w:rPr/>
        <w:t xml:space="preserve">Table S1. Genes Detected by the Proposed Test for Deletion </w:t>
      </w:r>
    </w:p>
    <w:tbl>
      <w:tblPr>
        <w:tblW w:w="8535" w:type="dxa"/>
        <w:jc w:val="left"/>
        <w:tblInd w:w="6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66"/>
        <w:gridCol w:w="1067"/>
        <w:gridCol w:w="1067"/>
        <w:gridCol w:w="1067"/>
        <w:gridCol w:w="1067"/>
        <w:gridCol w:w="1067"/>
        <w:gridCol w:w="1067"/>
        <w:gridCol w:w="1067"/>
      </w:tblGrid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K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SDHPPT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L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AC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AT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AT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OT1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OX3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P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B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N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R1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R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R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VR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VR1B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VR2B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AM2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AR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CK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CY5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K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RM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SS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FF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FP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HCY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HNAK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HSA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IFM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IMP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IMP2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K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KAP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KR1B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KR7A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DH9A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DO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PK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APC5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APC7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P32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XA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2A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2B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2M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EH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EX1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RT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AF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F6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L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PC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PC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AD3B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F2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F7IP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P5A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P5B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P5C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P5D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P5L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P5O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P6V1A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RK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RKB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XIN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ZI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ZI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2M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NF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CAP31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CAS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MP2K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MPR1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AF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D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TF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TK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TRC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UB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12orf2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1QBP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4orf4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BC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CYBP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D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LM1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LR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MK2B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MK2D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MK2G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MKK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PRIN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PZA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PZB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BR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NA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NH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3EAP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8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8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C37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K1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K1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K1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K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K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K5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K7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K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KN2A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UK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SD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KMT1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C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C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K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PP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TC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U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MPK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NBP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NKSR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NPY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T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PB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PG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PS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PS6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PZ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PS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PSF6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Y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Y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YZ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DE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F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K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NK1A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NK1D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nk1e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NK1E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NK1G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NK2A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NK2A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NK2B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TB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NNB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P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UL1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UL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UT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B5B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C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AD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CK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CTPP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CUN1D1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DOST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DT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DX2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DX3Y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DX5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FF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HCR7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HX36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HX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ABLO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SC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lg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LST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NAJA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NAJB6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NAJC8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NM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K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K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G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G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P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TN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USP3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UT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NLL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NLRB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RK1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CH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CHS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EF1B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EF1D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EF1E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IF1AX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IF1B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IF2AK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IF2AK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IF2B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IF2S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IF2S3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IF3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IF3D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IF3E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IF3F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IF3G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IF3H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IF3I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IF3J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IF3K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IF3L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IF3M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IF4G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IF4H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IF6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PHB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PHB2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PHB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PR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RH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RLEC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RP2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SD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TF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WSR1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SC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ZR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BP5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M110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M110B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M40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M83A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M83H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BLN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BXW1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R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GFR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HL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KBP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RYL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SCN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TSJ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YN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3BP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3BP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K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NAB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PDH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PVD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R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LM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DI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DI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FPT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H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HR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OD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RX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RX5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UL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MP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NB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NPDA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LGA4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T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T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PI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RAMD1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RB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RPEL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K3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K3B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PT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TM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DH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R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BA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CK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NT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PK1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ST1H1E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ST1H2BC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LA-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LA-B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LA-C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MGB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RNPA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RNPA1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RNPA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RNPC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RNPD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RNPF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RNPH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RNPH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RNPH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RNPL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RNPM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RPLL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PRT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RNR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P90AB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PA4L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PA5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PE1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OU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K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AR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ARS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CT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GF2BP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KBKAP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KBKB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MPDH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PPL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QCH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AK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AK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UP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ATNAL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CTD12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AA009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AA0195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AA052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AA161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R2DL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R2DL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R2DL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R2DS1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R2DS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R3DL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T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PNA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T1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GE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RP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TM1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LRB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LRB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MK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MK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N28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MNB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RPPRC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RRC40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RRC5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SM14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A4H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V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YAR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YN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CF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GEA1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GOH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P2K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P2K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P3K1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P3K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P3K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P3K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P4K2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P4K5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PK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PK1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PK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PK6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PRE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RK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RK2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RK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RK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R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CC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CM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CM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CM5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CM6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CM7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CTS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LK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FAP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F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LEC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LLT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S19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NAT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BKL1B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BKL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PG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RPL1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RPL4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RPS16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SH2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SH6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SI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SN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T-CO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TDH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THFD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THFD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TPN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XRA5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C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H1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L12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L6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T1L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A1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A15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A5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CAP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N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P1L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P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K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K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OR2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UFS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FM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K1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K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FKB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FKBIB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LK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E1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E2P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PEPP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PM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QO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RK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DC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DCD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DT21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DT5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P155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P4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TF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AT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TUB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2G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BPC1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FAH1B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IC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K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RD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CBP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CBP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CMT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CNA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DCD1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DCD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DCD5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DCD6IP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DE4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DE4DIP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DHA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DHB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DIA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DIA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DLIM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DPK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BP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R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R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AS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DN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DN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DN5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KL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KM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KP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N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N2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GD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GK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GRMC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B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IN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IN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INX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IP4K2C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KM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KMYT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KN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KN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K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S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NP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NPT1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LR1B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LR1D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LR1E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LR2H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LR2L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PI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PIB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PIH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PP1R13B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PP2CB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PP2R1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EP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KAA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KAB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KAB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KCA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KCB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KCD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KCQ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KD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KDC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LR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MT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NP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PSAP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AT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MA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MA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MA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MA6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MA7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MB1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MB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MB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MB6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MB7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MC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MC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MC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MC6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MD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MD1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MD1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MD1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MD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MD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MD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MD6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MD7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MD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ME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TGES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TK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TK2B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TPN1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US7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YCR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B1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B1B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B2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B2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B5C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B6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B7A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N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NBP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NGAP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P1B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P2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R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SAL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BBP4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BM1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BMX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CC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L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L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XO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HEB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HOA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HOB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HOC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HPN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PK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ASEH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MTL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A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A2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A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L18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L2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L23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L2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L26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L2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L3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L3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L3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L35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L35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L36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L37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L3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LP0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N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N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S1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S1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S1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S16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S1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S26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S2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S2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S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S3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S6KA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S6KA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S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RM1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RP1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UVBL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UVBL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100A1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R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BD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RIB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DHA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DHB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C11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C1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C16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C23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C6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PHS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RBP1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T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F3A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F3A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F3B1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FPQ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FRS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FXN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GTA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HC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HMT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K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P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LC1A5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LC25A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LC9A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LC9A3R1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LC9A3R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LIRP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LK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P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C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C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C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ND1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NRNP20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NRP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NRPA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NRPB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NX2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NX27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NX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D2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RD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EG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TBN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RC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RGAP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RP1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RP6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RP72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RRM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B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R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R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RP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SCA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AU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K16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K2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MN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OML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OX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AP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BP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N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N3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N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PT16H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K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MPK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NCRIP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F15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GLN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LDO1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nc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NK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OK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OK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P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P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RDBP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RS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BCE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BK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BKBP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EB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F7L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EAD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EC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ESK2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FAM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FRC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FBR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MM1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MM16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KT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LN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MCO1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MX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NFRSF1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NIK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NK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MM4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P53BP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P53RK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PM2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PM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PP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PT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F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P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IB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IM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IM28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IP1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MT11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SFM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SN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SR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LL1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N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UFM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XNDC17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YK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YROBP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2AF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BA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BAC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BE2D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BE2D3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BE2I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BE2K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BE2L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BE2M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BE2V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BXN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CHL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CHL5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GGT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LK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QCRC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P1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P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R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CP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DAC1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DAC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EPH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HL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MA2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PS13B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PS35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DR4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DR5</w:t>
            </w:r>
          </w:p>
        </w:tc>
      </w:tr>
      <w:tr>
        <w:trPr>
          <w:trHeight w:val="250" w:hRule="atLeast"/>
        </w:trPr>
        <w:tc>
          <w:tcPr>
            <w:tcW w:w="1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E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WC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AR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NF346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Sep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Sep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Sep</w:t>
            </w:r>
          </w:p>
        </w:tc>
      </w:tr>
    </w:tbl>
    <w:p>
      <w:pPr>
        <w:pStyle w:val="Web"/>
        <w:widowControl w:val="false"/>
        <w:spacing w:before="0" w:after="0"/>
        <w:rPr>
          <w:rFonts w:ascii="Times New Roman" w:hAnsi="Times New Roman" w:eastAsia="ＭＳ 明朝;MS Mincho" w:cs="Times New Roman"/>
          <w:b/>
          <w:b/>
          <w:bCs/>
          <w:kern w:val="2"/>
        </w:rPr>
      </w:pPr>
      <w:r>
        <w:rPr>
          <w:rFonts w:eastAsia="ＭＳ 明朝;MS Mincho" w:cs="Times New Roman" w:ascii="Times New Roman" w:hAnsi="Times New Roman"/>
          <w:b/>
          <w:bCs/>
          <w:kern w:val="2"/>
        </w:rPr>
      </w:r>
    </w:p>
    <w:p>
      <w:pPr>
        <w:pStyle w:val="Web"/>
        <w:widowControl w:val="false"/>
        <w:spacing w:before="0" w:after="0"/>
        <w:rPr/>
      </w:pPr>
      <w:r>
        <w:rPr>
          <w:rFonts w:eastAsia="ＭＳ 明朝;MS Mincho" w:cs="Times New Roman" w:ascii="Times New Roman" w:hAnsi="Times New Roman"/>
          <w:bCs/>
          <w:kern w:val="2"/>
        </w:rPr>
        <w:t>Analysis of the ASD dataset shows that these 776 genes are included in the most likely gene sets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spacing w:before="280" w:after="119"/>
      <w:jc w:val="left"/>
    </w:pPr>
    <w:rPr>
      <w:rFonts w:ascii="Arial Unicode MS" w:hAnsi="Arial Unicode MS" w:eastAsia="Arial Unicode MS" w:cs="Arial Unicode MS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6T12:17:00Z</dcterms:created>
  <dc:creator>takeshiNISHIYAMA</dc:creator>
  <dc:description/>
  <cp:keywords/>
  <dc:language>en-US</dc:language>
  <cp:lastModifiedBy>takeshiNISHIYAMA</cp:lastModifiedBy>
  <dcterms:modified xsi:type="dcterms:W3CDTF">2011-05-06T12:18:00Z</dcterms:modified>
  <cp:revision>1</cp:revision>
  <dc:subject/>
  <dc:title/>
</cp:coreProperties>
</file>